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13E" w:rsidRPr="00BC5970" w:rsidRDefault="00BC5970" w:rsidP="00BC5970">
      <w:pPr>
        <w:bidi w:val="0"/>
        <w:spacing w:after="0" w:line="240" w:lineRule="auto"/>
        <w:ind w:right="-7"/>
        <w:jc w:val="both"/>
        <w:rPr>
          <w:rFonts w:asciiTheme="majorBidi" w:eastAsia="Times New Roman" w:hAnsiTheme="majorBidi" w:cstheme="majorBidi"/>
        </w:rPr>
      </w:pPr>
      <w:r>
        <w:rPr>
          <w:rFonts w:ascii="Times New Roman" w:eastAsia="Times New Roman" w:hAnsi="Times New Roman" w:cs="Times New Roman"/>
          <w:b/>
          <w:bCs/>
          <w:snapToGrid w:val="0"/>
        </w:rPr>
        <w:t>S1 Table.</w:t>
      </w:r>
      <w:r w:rsidR="00D10D62">
        <w:rPr>
          <w:rFonts w:asciiTheme="majorBidi" w:eastAsia="Times New Roman" w:hAnsiTheme="majorBidi" w:cstheme="majorBidi"/>
          <w:iCs/>
        </w:rPr>
        <w:t xml:space="preserve"> </w:t>
      </w:r>
      <w:bookmarkStart w:id="0" w:name="_GoBack"/>
      <w:bookmarkEnd w:id="0"/>
    </w:p>
    <w:p w:rsidR="00D10D62" w:rsidRPr="00BA2580" w:rsidRDefault="00D10D62" w:rsidP="0010713E">
      <w:pPr>
        <w:bidi w:val="0"/>
        <w:spacing w:after="0" w:line="480" w:lineRule="auto"/>
        <w:ind w:right="-694"/>
        <w:jc w:val="both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BA2580">
        <w:rPr>
          <w:rFonts w:asciiTheme="majorBidi" w:eastAsia="Times New Roman" w:hAnsiTheme="majorBidi" w:cstheme="majorBidi"/>
          <w:b/>
          <w:bCs/>
          <w:sz w:val="24"/>
          <w:szCs w:val="24"/>
        </w:rPr>
        <w:t>Primers</w:t>
      </w:r>
    </w:p>
    <w:tbl>
      <w:tblPr>
        <w:tblW w:w="8506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3686"/>
        <w:gridCol w:w="3828"/>
      </w:tblGrid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b/>
                <w:b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b/>
                <w:b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b/>
                <w:b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b/>
                <w:bCs/>
                <w:noProof/>
                <w:sz w:val="20"/>
                <w:szCs w:val="20"/>
              </w:rPr>
              <w:t>Revers</w:t>
            </w:r>
            <w:r w:rsidRPr="00BA2580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 xml:space="preserve"> primer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AG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>AACCTTCTGTGTTAGCGTTCC</w:t>
            </w:r>
            <w:r w:rsidRPr="00BA2580">
              <w:rPr>
                <w:rFonts w:asciiTheme="majorBidi" w:eastAsia="Times New Roman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ATTGAGCTAGGGCTTAGTC  </w:t>
            </w:r>
          </w:p>
        </w:tc>
      </w:tr>
      <w:tr w:rsidR="00D10D62" w:rsidRPr="00BA2580" w:rsidTr="002F0DAA">
        <w:trPr>
          <w:trHeight w:val="26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GF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ATGTCCATGTTGTTCTACACTC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CTTCTGGGACATTGCTATC  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KLK6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GTCAGGGTGATTCTGGAGG 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>GCTTCTCCTTTGATCCACAGG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NCAM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TTTCCCTGCAGGTAGATATTG 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TGCCACTTGACACAGGAAG  </w:t>
            </w:r>
          </w:p>
        </w:tc>
      </w:tr>
      <w:tr w:rsidR="00D10D62" w:rsidRPr="00BA2580" w:rsidTr="002F0DAA">
        <w:trPr>
          <w:trHeight w:val="266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ELP3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AGGGAGGAAGTGGATTCTC 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>CTGCTTGATAACGTCTCCTATA G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NC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>TTTGTCAAGAAGGACCAGATGG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AGCCTCACTGCCAGGATC  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PPIA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CAGACAAAGTTCCAAAGACAG 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CACCCTGGCACATGAATC  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APOD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>GGTGAAGCCAAACAGAGCAA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>GGTGGCATCAACGGGAAG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REST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>GTGCGAACTCACACAGGAGAA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="Times New Roman" w:eastAsia="Batang" w:hAnsi="Times New Roman" w:cs="Times New Roman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>TGAGTCTTCTGAGAGCTTGAGTAAGG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MBP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GGCTTCCTCCCAAGGC 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TG TGT GAG TCC TTG CCA G  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SCG1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sz w:val="20"/>
                <w:szCs w:val="20"/>
              </w:rPr>
              <w:t>CGACATGGAGGTGAAGCAGAT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sz w:val="20"/>
                <w:szCs w:val="20"/>
              </w:rPr>
              <w:t>ATGGTGGCTTCAAGATCAGCTC</w:t>
            </w:r>
          </w:p>
        </w:tc>
      </w:tr>
      <w:tr w:rsidR="00D10D62" w:rsidRPr="00BA2580" w:rsidTr="002F0DAA">
        <w:trPr>
          <w:trHeight w:val="188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i/>
                <w:iCs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TUB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color w:val="000000"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CTGCTCATCAGCAAGATCC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TCATCCGTGTTCTCAACC</w:t>
            </w:r>
            <w:r w:rsidRPr="00BA2580">
              <w:rPr>
                <w:rFonts w:asciiTheme="majorBidi" w:eastAsia="Times New Roman" w:hAnsiTheme="majorBidi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</w:tr>
      <w:tr w:rsidR="00D10D62" w:rsidRPr="00BA2580" w:rsidTr="002F0DAA">
        <w:trPr>
          <w:trHeight w:val="283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jc w:val="center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  <w:t>IKAP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TCGGAAGTGGTTGGACAAACTT</w:t>
            </w:r>
            <w:r w:rsidRPr="00BA2580">
              <w:rPr>
                <w:rFonts w:asciiTheme="majorBidi" w:eastAsia="Times New Roman" w:hAnsiTheme="majorBidi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10D62" w:rsidRPr="00BA2580" w:rsidRDefault="00D10D62" w:rsidP="002F0DAA">
            <w:pPr>
              <w:bidi w:val="0"/>
              <w:spacing w:after="0" w:line="256" w:lineRule="auto"/>
              <w:rPr>
                <w:rFonts w:asciiTheme="majorBidi" w:eastAsia="Batang" w:hAnsiTheme="majorBidi" w:cstheme="majorBidi"/>
                <w:sz w:val="20"/>
                <w:szCs w:val="20"/>
                <w:lang w:eastAsia="ko-KR"/>
              </w:rPr>
            </w:pPr>
            <w:r w:rsidRPr="00BA25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TTGGGGTTATGGTCATGAATC</w:t>
            </w:r>
            <w:r w:rsidRPr="00BA2580">
              <w:rPr>
                <w:rFonts w:asciiTheme="majorBidi" w:eastAsia="Times New Roman" w:hAnsiTheme="majorBidi" w:cs="Times New Roman"/>
                <w:color w:val="000000"/>
                <w:sz w:val="20"/>
                <w:szCs w:val="20"/>
                <w:rtl/>
              </w:rPr>
              <w:t xml:space="preserve"> </w:t>
            </w:r>
          </w:p>
        </w:tc>
      </w:tr>
    </w:tbl>
    <w:p w:rsidR="00A44C05" w:rsidRDefault="00A44C05" w:rsidP="0010713E">
      <w:pPr>
        <w:bidi w:val="0"/>
      </w:pPr>
    </w:p>
    <w:sectPr w:rsidR="00A44C05" w:rsidSect="00B178ED">
      <w:footerReference w:type="default" r:id="rId7"/>
      <w:footerReference w:type="first" r:id="rId8"/>
      <w:pgSz w:w="12240" w:h="15840"/>
      <w:pgMar w:top="1440" w:right="1800" w:bottom="1440" w:left="180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576" w:rsidRDefault="00407576" w:rsidP="00A11943">
      <w:pPr>
        <w:spacing w:after="0" w:line="240" w:lineRule="auto"/>
      </w:pPr>
      <w:r>
        <w:separator/>
      </w:r>
    </w:p>
  </w:endnote>
  <w:endnote w:type="continuationSeparator" w:id="0">
    <w:p w:rsidR="00407576" w:rsidRDefault="00407576" w:rsidP="00A119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7370900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0DAA" w:rsidRDefault="00C53D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970">
          <w:rPr>
            <w:noProof/>
            <w:rtl/>
          </w:rPr>
          <w:t>5</w:t>
        </w:r>
        <w:r>
          <w:rPr>
            <w:noProof/>
          </w:rPr>
          <w:fldChar w:fldCharType="end"/>
        </w:r>
      </w:p>
    </w:sdtContent>
  </w:sdt>
  <w:p w:rsidR="002F0DAA" w:rsidRDefault="002F0DA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21777085"/>
      <w:docPartObj>
        <w:docPartGallery w:val="Page Numbers (Bottom of Page)"/>
        <w:docPartUnique/>
      </w:docPartObj>
    </w:sdtPr>
    <w:sdtEndPr/>
    <w:sdtContent>
      <w:p w:rsidR="002F0DAA" w:rsidRDefault="00C53DA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5970">
          <w:rPr>
            <w:noProof/>
            <w:rtl/>
          </w:rPr>
          <w:t>1</w:t>
        </w:r>
        <w:r>
          <w:rPr>
            <w:noProof/>
          </w:rPr>
          <w:fldChar w:fldCharType="end"/>
        </w:r>
      </w:p>
    </w:sdtContent>
  </w:sdt>
  <w:p w:rsidR="002F0DAA" w:rsidRDefault="002F0D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576" w:rsidRDefault="00407576" w:rsidP="00A11943">
      <w:pPr>
        <w:spacing w:after="0" w:line="240" w:lineRule="auto"/>
      </w:pPr>
      <w:r>
        <w:separator/>
      </w:r>
    </w:p>
  </w:footnote>
  <w:footnote w:type="continuationSeparator" w:id="0">
    <w:p w:rsidR="00407576" w:rsidRDefault="00407576" w:rsidP="00A119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D62"/>
    <w:rsid w:val="000C47D7"/>
    <w:rsid w:val="0010713E"/>
    <w:rsid w:val="001B0D35"/>
    <w:rsid w:val="002F0DAA"/>
    <w:rsid w:val="003A68C9"/>
    <w:rsid w:val="003B3B63"/>
    <w:rsid w:val="003B458F"/>
    <w:rsid w:val="003C0305"/>
    <w:rsid w:val="003D7C3D"/>
    <w:rsid w:val="00407576"/>
    <w:rsid w:val="004306C7"/>
    <w:rsid w:val="00552ED7"/>
    <w:rsid w:val="00583306"/>
    <w:rsid w:val="005A39EC"/>
    <w:rsid w:val="005D1200"/>
    <w:rsid w:val="005E497E"/>
    <w:rsid w:val="00A0138B"/>
    <w:rsid w:val="00A11943"/>
    <w:rsid w:val="00A44C05"/>
    <w:rsid w:val="00A531B8"/>
    <w:rsid w:val="00B178ED"/>
    <w:rsid w:val="00BC5970"/>
    <w:rsid w:val="00C53DA3"/>
    <w:rsid w:val="00D10D62"/>
    <w:rsid w:val="00D3483F"/>
    <w:rsid w:val="00E62477"/>
    <w:rsid w:val="00F4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D62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0D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D62"/>
    <w:rPr>
      <w:rFonts w:ascii="Calibri" w:eastAsia="Calibri" w:hAnsi="Calibri" w:cs="Arial"/>
    </w:rPr>
  </w:style>
  <w:style w:type="character" w:customStyle="1" w:styleId="apple-converted-space">
    <w:name w:val="apple-converted-space"/>
    <w:basedOn w:val="DefaultParagraphFont"/>
    <w:rsid w:val="00D10D62"/>
  </w:style>
  <w:style w:type="paragraph" w:styleId="BalloonText">
    <w:name w:val="Balloon Text"/>
    <w:basedOn w:val="Normal"/>
    <w:link w:val="BalloonTextChar"/>
    <w:uiPriority w:val="99"/>
    <w:semiHidden/>
    <w:unhideWhenUsed/>
    <w:rsid w:val="00D10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D6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178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78ED"/>
    <w:rPr>
      <w:rFonts w:ascii="Calibri" w:eastAsia="Calibri" w:hAnsi="Calibri"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D62"/>
    <w:pPr>
      <w:bidi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0D6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D62"/>
    <w:rPr>
      <w:rFonts w:ascii="Calibri" w:eastAsia="Calibri" w:hAnsi="Calibri" w:cs="Arial"/>
    </w:rPr>
  </w:style>
  <w:style w:type="character" w:customStyle="1" w:styleId="apple-converted-space">
    <w:name w:val="apple-converted-space"/>
    <w:basedOn w:val="DefaultParagraphFont"/>
    <w:rsid w:val="00D10D62"/>
  </w:style>
  <w:style w:type="paragraph" w:styleId="BalloonText">
    <w:name w:val="Balloon Text"/>
    <w:basedOn w:val="Normal"/>
    <w:link w:val="BalloonTextChar"/>
    <w:uiPriority w:val="99"/>
    <w:semiHidden/>
    <w:unhideWhenUsed/>
    <w:rsid w:val="00D10D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D62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178E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178ED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ani</dc:creator>
  <cp:lastModifiedBy>Sivan Yannai</cp:lastModifiedBy>
  <cp:revision>2</cp:revision>
  <cp:lastPrinted>2016-05-25T15:48:00Z</cp:lastPrinted>
  <dcterms:created xsi:type="dcterms:W3CDTF">2016-11-10T08:31:00Z</dcterms:created>
  <dcterms:modified xsi:type="dcterms:W3CDTF">2016-11-10T08:31:00Z</dcterms:modified>
</cp:coreProperties>
</file>